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129" w:rsidRDefault="004A1CF1" w:rsidP="003D6129">
      <w:pPr>
        <w:pStyle w:val="Heading1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>S1 Table</w:t>
      </w:r>
      <w:bookmarkStart w:id="0" w:name="_GoBack"/>
      <w:bookmarkEnd w:id="0"/>
      <w:r w:rsidR="003D6129" w:rsidRPr="004A1CF1">
        <w:rPr>
          <w:sz w:val="24"/>
          <w:szCs w:val="24"/>
        </w:rPr>
        <w:t>: Summary of 198 Russet selections used in the present study (Northwest Potato Variety Development Program contains clones from Oregon State University; USDA/ARS, Aberdeen, Idaho).</w:t>
      </w:r>
    </w:p>
    <w:tbl>
      <w:tblPr>
        <w:tblW w:w="14858" w:type="dxa"/>
        <w:tblLook w:val="04A0" w:firstRow="1" w:lastRow="0" w:firstColumn="1" w:lastColumn="0" w:noHBand="0" w:noVBand="1"/>
      </w:tblPr>
      <w:tblGrid>
        <w:gridCol w:w="5575"/>
        <w:gridCol w:w="2795"/>
        <w:gridCol w:w="3240"/>
        <w:gridCol w:w="3248"/>
      </w:tblGrid>
      <w:tr w:rsidR="00582EE6" w:rsidRPr="00582EE6" w:rsidTr="00044612">
        <w:trPr>
          <w:trHeight w:val="315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82E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reeding program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82E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82E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emale parent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82E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le paren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Northwest Potato Variety Development Program (NWPVD)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3158-2TE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292-2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104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0324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5038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m</w:t>
            </w:r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>Star</w:t>
            </w:r>
            <w:proofErr w:type="spellEnd"/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 xml:space="preserve">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00ETB12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2303-7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ETB6-21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062-1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01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99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424-83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6781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29-1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449-100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7011-1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99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3141-6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083-9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3157-6L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3921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6953-1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3005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3988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6783-55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9N12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5141-50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io Grande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3157-6L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5233-6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lisade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0082-6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5379-69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0ETB12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5380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0ETB12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7214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014-14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104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A00287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020-8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31-1TE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021-1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31-1TE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6013-2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029-4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133-6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9034-2E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084-1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345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67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096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07-1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345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1006-1C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03NM3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akota Trailb</w:t>
            </w:r>
            <w:r w:rsidR="00582EE6" w:rsidRPr="00582EE6">
              <w:rPr>
                <w:rFonts w:ascii="Calibri" w:eastAsia="Times New Roman" w:hAnsi="Calibri" w:cs="Times New Roman"/>
              </w:rPr>
              <w:t>lazer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1070-3CS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03NM5-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130-3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akota Trailb</w:t>
            </w:r>
            <w:r w:rsidR="00582EE6" w:rsidRPr="00582EE6">
              <w:rPr>
                <w:rFonts w:ascii="Calibri" w:eastAsia="Times New Roman" w:hAnsi="Calibri" w:cs="Times New Roman"/>
              </w:rPr>
              <w:t>lazer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31-1TE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159-9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io Grande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tampede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176-4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</w:rPr>
              <w:t>Canela</w:t>
            </w:r>
            <w:proofErr w:type="spellEnd"/>
            <w:r w:rsidRPr="00582EE6">
              <w:rPr>
                <w:rFonts w:ascii="Calibri" w:eastAsia="Times New Roman" w:hAnsi="Calibri" w:cs="Times New Roman"/>
              </w:rPr>
              <w:t xml:space="preserve"> Russet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34-2E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403-1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6783-109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03NM5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408-99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6814-65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094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862-14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8V1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345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06866-2PVY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8V1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0715-8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914-3C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0715-8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3005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6968-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9N2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0731-2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08-4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082-17TE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1025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10-2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06-2TE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1054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11-2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06-2TE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086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16-1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07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2086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30-12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lazer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2086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48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5409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1602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61-6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Targhee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Russet 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A95154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70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Targhee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Russet 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087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2104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1025-4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103-1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akota Trailb</w:t>
            </w:r>
            <w:r w:rsidR="00582EE6" w:rsidRPr="00582EE6">
              <w:rPr>
                <w:rFonts w:ascii="Calibri" w:eastAsia="Times New Roman" w:hAnsi="Calibri" w:cs="Times New Roman"/>
              </w:rPr>
              <w:t>lazer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054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106-10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ND95249-1Russ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1025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426-8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023-60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1025-4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434-4LB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375-41LB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602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547-4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EGAO9702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LB0303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7692-2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0681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2768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002-5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6104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6365-2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007-1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374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189-7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009-2TE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0727-1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2060-3TE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010-2T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754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196-5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A08014-10TE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lazer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196-5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A08014-6TE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lazer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196-5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069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Highland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289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253-3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070-51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6781-4LB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285-6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0477-103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ND95249-1Rus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291-10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235-33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093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291-99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235-33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093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311-2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yette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ND028673B-2Rus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422-3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6953-1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2618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433-4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667-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ND95249-1Rus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440-2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2611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8640-2PCN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V15-71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io Grande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1814-5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 xml:space="preserve">NDA2031-2 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Ivory Crisp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5074-6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</w:rPr>
              <w:t>Agria</w:t>
            </w:r>
            <w:proofErr w:type="spellEnd"/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ummit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5409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9146-8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ang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6104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8236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89512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345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anger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0057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1048-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3116-3BSR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0710-1VR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2030-5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Liu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1114-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2017-6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86102-6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2060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01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2183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36-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3123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082-17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6191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134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C92009-4RU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6738-1KF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6510-4Y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2030-5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O06822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5518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Reiche</w:t>
            </w:r>
            <w:proofErr w:type="spellEnd"/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07469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263-4LB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Stirling</w:t>
            </w:r>
            <w:proofErr w:type="spellEnd"/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6305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1018-6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89152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6365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1141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ang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6781-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Gem</w:t>
            </w:r>
            <w:r w:rsidR="00582EE6" w:rsidRPr="00582EE6">
              <w:rPr>
                <w:rFonts w:ascii="Calibri" w:eastAsia="Times New Roman" w:hAnsi="Calibri" w:cs="Times New Roman"/>
              </w:rPr>
              <w:t>Star</w:t>
            </w:r>
            <w:proofErr w:type="spellEnd"/>
            <w:r w:rsidR="00582EE6" w:rsidRPr="00582EE6">
              <w:rPr>
                <w:rFonts w:ascii="Calibri" w:eastAsia="Times New Roman" w:hAnsi="Calibri" w:cs="Times New Roman"/>
              </w:rPr>
              <w:t xml:space="preserve">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G6582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A95155-7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1473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89163-3L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R06070-1KF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remier Russet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age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R07919-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03NM3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0385-2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R08031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1010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learwat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0002-7 30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5506-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C87084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00030-1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5495-7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usset Norkotah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0043-5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5506-8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ang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01007-3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8V2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Yagana</w:t>
            </w:r>
            <w:proofErr w:type="spellEnd"/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01064-1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5517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Shepody</w:t>
            </w:r>
            <w:proofErr w:type="spellEnd"/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 / </w:t>
            </w: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Yagana</w:t>
            </w:r>
            <w:proofErr w:type="spellEnd"/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3029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6250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ND9952-7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331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OR03085-5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9N82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6250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03151-4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OR0002-6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94110-20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4057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7B3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94110-20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4114-9LB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</w:rPr>
              <w:t>Amisk</w:t>
            </w:r>
            <w:proofErr w:type="spellEnd"/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LBR-8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5039-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5245-2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PA00N29-3 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05063-5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OR0002-6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usset Norkotah Selection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5070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usset Norkotah Selection-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Q174-2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05075-1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Y13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4007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5078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Y13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LBR-8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5081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9N82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NY13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8014-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9N12-1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0082-6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09007-116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9N82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98067-7RU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9126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98067-7RU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Canela</w:t>
            </w:r>
            <w:proofErr w:type="spellEnd"/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09158-48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 xml:space="preserve">OR00054-1 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m</w:t>
            </w:r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>Star</w:t>
            </w:r>
            <w:proofErr w:type="spellEnd"/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 xml:space="preserve">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R09158-68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 xml:space="preserve">OR00054-1 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m</w:t>
            </w:r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>Star</w:t>
            </w:r>
            <w:proofErr w:type="spellEnd"/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 xml:space="preserve">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AYT-9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 xml:space="preserve">A88597-7 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1048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NDA081777B-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D049589b-1Russ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kota Trailb</w:t>
            </w:r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>lazer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LB03016-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00LB5-3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m</w:t>
            </w:r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>Star</w:t>
            </w:r>
            <w:proofErr w:type="spellEnd"/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 xml:space="preserve">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00N32-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5B2-66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ummit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95A11-1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259-5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77715-6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99N2-1 CRS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 xml:space="preserve">AO84275-3  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G6582-3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OR0016-15VR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OR06V016-2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01N55-3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00N15-2</w:t>
            </w:r>
          </w:p>
        </w:tc>
      </w:tr>
      <w:tr w:rsidR="00044612" w:rsidRPr="00582EE6" w:rsidTr="00183DFE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OR09NCKY3-1 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A99N82-4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04LNC4-3Y</w:t>
            </w:r>
          </w:p>
        </w:tc>
      </w:tr>
      <w:tr w:rsidR="00582EE6" w:rsidRPr="00582EE6" w:rsidTr="00183DFE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ETB6-21-3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2-3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Katahdin</w:t>
            </w:r>
          </w:p>
        </w:tc>
      </w:tr>
      <w:tr w:rsidR="00044612" w:rsidRPr="00582EE6" w:rsidTr="00183DFE">
        <w:trPr>
          <w:trHeight w:val="300"/>
        </w:trPr>
        <w:tc>
          <w:tcPr>
            <w:tcW w:w="5575" w:type="dxa"/>
            <w:vMerge w:val="restart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University of Maine, </w:t>
            </w: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Orono</w:t>
            </w:r>
            <w:proofErr w:type="spellEnd"/>
            <w:r w:rsidRPr="00582EE6">
              <w:rPr>
                <w:rFonts w:ascii="Calibri" w:eastAsia="Times New Roman" w:hAnsi="Calibri" w:cs="Times New Roman"/>
                <w:color w:val="000000"/>
              </w:rPr>
              <w:t>, Maine (ME)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1552-5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VW8303-3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Shepody</w:t>
            </w:r>
            <w:proofErr w:type="spellEnd"/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1808-1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F1367-13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OP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2199-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4118-3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295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2596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C8805-12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1811-6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2850-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EB8309-3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469-8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3001-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lverton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1668-6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3008-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F1552-5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7816-1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3016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MN15620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RSW95-6527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3317-1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WN86514-2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eeves Kingpin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040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LB9704-1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eeves Kingpin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067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599275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98-3158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113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lverton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75188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124-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469-5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C9512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124-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469-5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C9512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172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5523-12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2158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191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7044-17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5154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198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469-5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1753-16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281-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083-9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1814-5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283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8084-6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2030-5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296-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0508-4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9081-8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320-1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81-8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7214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320-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9081-8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7214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342-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214-4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295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347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anger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295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352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allowa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8328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445-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Gem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Defender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453-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A8312-1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295-10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532-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D4093-4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82142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532-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D4093-4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82142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607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eeves Kingpin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Highland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609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eeves Kingpin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O96164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615-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066-42LB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A00329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65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12-3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245-2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677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2030-5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PALB03016-3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692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7070-51LB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Gem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696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IND1072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00082-6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720-1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469-5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C9010-4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749-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5052-7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8469-5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769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Gem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usset Norkotah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788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eeves Kingpin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usset Norkotah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872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eeves Kingpin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estern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880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ND95249-1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ND92475-2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882-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85331-7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A00287-1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950-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3160-5LB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1151Ru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950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3160-5LB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1151Ru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953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3160-51LB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1836-3Rus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953-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3160-51LB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1836-3</w:t>
            </w:r>
          </w:p>
        </w:tc>
      </w:tr>
      <w:tr w:rsidR="00044612" w:rsidRPr="00582EE6" w:rsidTr="00183DFE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957-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2683-2Rus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1836-3Rus</w:t>
            </w:r>
          </w:p>
        </w:tc>
      </w:tr>
      <w:tr w:rsidR="00044612" w:rsidRPr="00582EE6" w:rsidTr="00183DFE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F4989-1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D03914AB-7Rus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D039128B-2Rus</w:t>
            </w:r>
          </w:p>
        </w:tc>
      </w:tr>
      <w:tr w:rsidR="00044612" w:rsidRPr="00582EE6" w:rsidTr="00183DFE">
        <w:trPr>
          <w:trHeight w:val="300"/>
        </w:trPr>
        <w:tc>
          <w:tcPr>
            <w:tcW w:w="5575" w:type="dxa"/>
            <w:vMerge w:val="restart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lorado State University - San Luis Valley Research Center, Center, Colorado (CO)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00254-9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O95496-4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DTX4930-5W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03187-1RU</w:t>
            </w:r>
          </w:p>
        </w:tc>
        <w:tc>
          <w:tcPr>
            <w:tcW w:w="3240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io Grande Russet</w:t>
            </w:r>
          </w:p>
        </w:tc>
        <w:tc>
          <w:tcPr>
            <w:tcW w:w="3248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304-3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03202-1RU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C96010-3RU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</w:rPr>
              <w:t>Canela</w:t>
            </w:r>
            <w:proofErr w:type="spellEnd"/>
            <w:r w:rsidRPr="00582EE6">
              <w:rPr>
                <w:rFonts w:ascii="Calibri" w:eastAsia="Times New Roman" w:hAnsi="Calibri" w:cs="Times New Roman"/>
              </w:rPr>
              <w:t xml:space="preserve">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CO03276-4RU  </w:t>
            </w:r>
          </w:p>
        </w:tc>
        <w:tc>
          <w:tcPr>
            <w:tcW w:w="3240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95086-8RU</w:t>
            </w:r>
          </w:p>
        </w:tc>
        <w:tc>
          <w:tcPr>
            <w:tcW w:w="3248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lazer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04220-7RU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96109-7RU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ummit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05068-1RU</w:t>
            </w:r>
          </w:p>
        </w:tc>
        <w:tc>
          <w:tcPr>
            <w:tcW w:w="3240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WN86514-2</w:t>
            </w:r>
          </w:p>
        </w:tc>
        <w:tc>
          <w:tcPr>
            <w:tcW w:w="3248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98009-3RU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05175-1RU</w:t>
            </w:r>
          </w:p>
        </w:tc>
        <w:tc>
          <w:tcPr>
            <w:tcW w:w="3240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Mesa Russet</w:t>
            </w:r>
          </w:p>
        </w:tc>
        <w:tc>
          <w:tcPr>
            <w:tcW w:w="3248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C96052-1RU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095172-3RU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usset Nugget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C88165-3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95086-8RU</w:t>
            </w:r>
          </w:p>
        </w:tc>
        <w:tc>
          <w:tcPr>
            <w:tcW w:w="3240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87009-4</w:t>
            </w:r>
          </w:p>
        </w:tc>
        <w:tc>
          <w:tcPr>
            <w:tcW w:w="3248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lverton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97087-2RU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CO87009-4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1005Rus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98067-7RU</w:t>
            </w:r>
          </w:p>
        </w:tc>
        <w:tc>
          <w:tcPr>
            <w:tcW w:w="3240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lverton Russet</w:t>
            </w:r>
          </w:p>
        </w:tc>
        <w:tc>
          <w:tcPr>
            <w:tcW w:w="3248" w:type="dxa"/>
            <w:shd w:val="clear" w:color="DDEBF7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TC1675-1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98368-2RU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Russet Nugget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annock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A05149-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C96052-1RU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Mercury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A06060-7</w:t>
            </w:r>
          </w:p>
        </w:tc>
        <w:tc>
          <w:tcPr>
            <w:tcW w:w="3240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estern Russet</w:t>
            </w:r>
          </w:p>
        </w:tc>
        <w:tc>
          <w:tcPr>
            <w:tcW w:w="3248" w:type="dxa"/>
            <w:shd w:val="clear" w:color="000000" w:fill="FFFFFF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 xml:space="preserve">Sage </w:t>
            </w:r>
            <w:proofErr w:type="spellStart"/>
            <w:r w:rsidRPr="00582EE6">
              <w:rPr>
                <w:rFonts w:ascii="Calibri" w:eastAsia="Times New Roman" w:hAnsi="Calibri" w:cs="Times New Roman"/>
              </w:rPr>
              <w:t>Ruset</w:t>
            </w:r>
            <w:proofErr w:type="spellEnd"/>
          </w:p>
        </w:tc>
      </w:tr>
      <w:tr w:rsidR="00044612" w:rsidRPr="00582EE6" w:rsidTr="00792405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00412-5W/Y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German Butterball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TX1523-1RU/Y</w:t>
            </w:r>
          </w:p>
        </w:tc>
      </w:tr>
      <w:tr w:rsidR="00044612" w:rsidRPr="00582EE6" w:rsidTr="00792405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792405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405">
              <w:rPr>
                <w:rFonts w:ascii="Calibri" w:eastAsia="Times New Roman" w:hAnsi="Calibri" w:cs="Times New Roman"/>
                <w:color w:val="000000"/>
              </w:rPr>
              <w:t>AC00395-2RU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2EE6" w:rsidRPr="00792405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92405">
              <w:rPr>
                <w:rFonts w:ascii="Calibri" w:eastAsia="Times New Roman" w:hAnsi="Calibri" w:cs="Times New Roman"/>
              </w:rPr>
              <w:t>A95523-12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2EE6" w:rsidRPr="00792405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405">
              <w:rPr>
                <w:rFonts w:ascii="Calibri" w:eastAsia="Times New Roman" w:hAnsi="Calibri" w:cs="Times New Roman"/>
                <w:color w:val="000000"/>
              </w:rPr>
              <w:t>Summit Russet</w:t>
            </w:r>
          </w:p>
        </w:tc>
      </w:tr>
      <w:tr w:rsidR="00044612" w:rsidRPr="00582EE6" w:rsidTr="00792405">
        <w:trPr>
          <w:trHeight w:val="300"/>
        </w:trPr>
        <w:tc>
          <w:tcPr>
            <w:tcW w:w="5575" w:type="dxa"/>
            <w:vMerge w:val="restart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University of Minnesota, Minneapolis, Minneapolis (MN)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09075BW-01Ru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ngle Hill Bulk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??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09107BB-01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ngle Hill Bulk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??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09135BW-01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ngle Hill Bulk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??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09152BW-01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ngle Hill Bulk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??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10053BW-01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C96052-1RU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98067-7RU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10054BW-01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C97306-1RU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Premier Russet</w:t>
            </w:r>
          </w:p>
        </w:tc>
      </w:tr>
      <w:tr w:rsidR="00044612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10056WB-10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ummit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  <w:color w:val="000000"/>
              </w:rPr>
              <w:t>Canela</w:t>
            </w:r>
            <w:proofErr w:type="spellEnd"/>
            <w:r w:rsidRPr="00582EE6">
              <w:rPr>
                <w:rFonts w:ascii="Calibri" w:eastAsia="Times New Roman" w:hAnsi="Calibri" w:cs="Times New Roman"/>
                <w:color w:val="000000"/>
              </w:rPr>
              <w:t xml:space="preserve"> Russet</w:t>
            </w:r>
          </w:p>
        </w:tc>
      </w:tr>
      <w:tr w:rsidR="00044612" w:rsidRPr="00582EE6" w:rsidTr="00792405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11026WB-07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MN18710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usset Norkotah</w:t>
            </w:r>
          </w:p>
        </w:tc>
      </w:tr>
      <w:tr w:rsidR="00044612" w:rsidRPr="00582EE6" w:rsidTr="00792405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N11040WB-04Rus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MN02419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Stampede Russet</w:t>
            </w:r>
          </w:p>
        </w:tc>
      </w:tr>
      <w:tr w:rsidR="00582EE6" w:rsidRPr="00582EE6" w:rsidTr="00792405">
        <w:trPr>
          <w:trHeight w:val="300"/>
        </w:trPr>
        <w:tc>
          <w:tcPr>
            <w:tcW w:w="5575" w:type="dxa"/>
            <w:vMerge w:val="restart"/>
            <w:shd w:val="clear" w:color="auto" w:fill="auto"/>
            <w:noWrap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University of Wisconsin, Madison, Wisconsin (WI)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6234-4ru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Umatilla Russet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EE6" w:rsidRPr="00582EE6" w:rsidRDefault="000960AB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m</w:t>
            </w:r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>Star</w:t>
            </w:r>
            <w:proofErr w:type="spellEnd"/>
            <w:r w:rsidR="00582EE6" w:rsidRPr="00582EE6">
              <w:rPr>
                <w:rFonts w:ascii="Calibri" w:eastAsia="Times New Roman" w:hAnsi="Calibri" w:cs="Times New Roman"/>
                <w:color w:val="000000"/>
              </w:rPr>
              <w:t xml:space="preserve">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8152-1rus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93004-3</w:t>
            </w:r>
          </w:p>
        </w:tc>
        <w:tc>
          <w:tcPr>
            <w:tcW w:w="3248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Mesa Russet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8516-1rus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Silverton Russet</w:t>
            </w:r>
          </w:p>
        </w:tc>
        <w:tc>
          <w:tcPr>
            <w:tcW w:w="3248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Russet Norkotah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33145D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W8650-9 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TS1269-3</w:t>
            </w:r>
          </w:p>
        </w:tc>
        <w:tc>
          <w:tcPr>
            <w:tcW w:w="3248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Dakota Pearl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8743-1rus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AWN86514-2</w:t>
            </w:r>
          </w:p>
        </w:tc>
        <w:tc>
          <w:tcPr>
            <w:tcW w:w="3248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1790-13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9133-1rus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ND4093-4</w:t>
            </w:r>
          </w:p>
        </w:tc>
        <w:tc>
          <w:tcPr>
            <w:tcW w:w="3248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CO82142-4RU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9433-1rus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2EE6">
              <w:rPr>
                <w:rFonts w:ascii="Calibri" w:eastAsia="Times New Roman" w:hAnsi="Calibri" w:cs="Times New Roman"/>
              </w:rPr>
              <w:t>CalWhite</w:t>
            </w:r>
            <w:proofErr w:type="spellEnd"/>
          </w:p>
        </w:tc>
        <w:tc>
          <w:tcPr>
            <w:tcW w:w="3248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A96023-6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9492-4rus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annock</w:t>
            </w:r>
          </w:p>
        </w:tc>
        <w:tc>
          <w:tcPr>
            <w:tcW w:w="3248" w:type="dxa"/>
            <w:shd w:val="clear" w:color="000000" w:fill="FFFFFF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1151rus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9759-1ru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Blazer Russet</w:t>
            </w:r>
          </w:p>
        </w:tc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3666-2rus</w:t>
            </w:r>
          </w:p>
        </w:tc>
      </w:tr>
      <w:tr w:rsidR="00582EE6" w:rsidRPr="00582EE6" w:rsidTr="00044612">
        <w:trPr>
          <w:trHeight w:val="300"/>
        </w:trPr>
        <w:tc>
          <w:tcPr>
            <w:tcW w:w="55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9939-8rus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2EE6">
              <w:rPr>
                <w:rFonts w:ascii="Calibri" w:eastAsia="Times New Roman" w:hAnsi="Calibri" w:cs="Times New Roman"/>
              </w:rPr>
              <w:t>W6360-1rus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EE6" w:rsidRPr="00582EE6" w:rsidRDefault="00582EE6" w:rsidP="0058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EE6">
              <w:rPr>
                <w:rFonts w:ascii="Calibri" w:eastAsia="Times New Roman" w:hAnsi="Calibri" w:cs="Times New Roman"/>
                <w:color w:val="000000"/>
              </w:rPr>
              <w:t>W2253-5rus</w:t>
            </w:r>
          </w:p>
        </w:tc>
      </w:tr>
    </w:tbl>
    <w:p w:rsidR="007419E4" w:rsidRDefault="004A1CF1" w:rsidP="00044612">
      <w:pPr>
        <w:tabs>
          <w:tab w:val="left" w:pos="90"/>
        </w:tabs>
        <w:ind w:left="-540"/>
      </w:pPr>
    </w:p>
    <w:sectPr w:rsidR="007419E4" w:rsidSect="00044612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EE6"/>
    <w:rsid w:val="00044612"/>
    <w:rsid w:val="000960AB"/>
    <w:rsid w:val="00183DFE"/>
    <w:rsid w:val="0033145D"/>
    <w:rsid w:val="003D6129"/>
    <w:rsid w:val="004A1CF1"/>
    <w:rsid w:val="00582EE6"/>
    <w:rsid w:val="005D77B5"/>
    <w:rsid w:val="00792405"/>
    <w:rsid w:val="00A509E7"/>
    <w:rsid w:val="00B72EDC"/>
    <w:rsid w:val="00C17A7D"/>
    <w:rsid w:val="00DC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15556"/>
  <w15:chartTrackingRefBased/>
  <w15:docId w15:val="{CCFE7E5E-5592-427D-B040-9B1AAEA2F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D61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2E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2EE6"/>
    <w:rPr>
      <w:color w:val="954F72"/>
      <w:u w:val="single"/>
    </w:rPr>
  </w:style>
  <w:style w:type="paragraph" w:customStyle="1" w:styleId="msonormal0">
    <w:name w:val="msonormal"/>
    <w:basedOn w:val="Normal"/>
    <w:rsid w:val="00582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82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82EE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82EE6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82E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82EE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82EE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82EE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82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D612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4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099</Words>
  <Characters>6266</Characters>
  <Application>Microsoft Office Word</Application>
  <DocSecurity>0</DocSecurity>
  <Lines>52</Lines>
  <Paragraphs>14</Paragraphs>
  <ScaleCrop>false</ScaleCrop>
  <Company>Oregon State University</Company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13</cp:revision>
  <dcterms:created xsi:type="dcterms:W3CDTF">2018-03-27T19:21:00Z</dcterms:created>
  <dcterms:modified xsi:type="dcterms:W3CDTF">2018-07-20T23:55:00Z</dcterms:modified>
</cp:coreProperties>
</file>